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60090" w14:textId="75FA937F" w:rsidR="00F53EE5" w:rsidRDefault="00F53EE5" w:rsidP="009A1719">
      <w:pPr>
        <w:spacing w:after="0" w:line="276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ABD6D56" w14:textId="665CD087" w:rsidR="00F9212F" w:rsidRPr="00F9212F" w:rsidRDefault="00F53EE5" w:rsidP="009A1719">
      <w:pPr>
        <w:spacing w:after="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/>
          <w14:ligatures w14:val="standardContextual"/>
        </w:rPr>
        <w:drawing>
          <wp:inline distT="0" distB="0" distL="0" distR="0" wp14:anchorId="11B8C524" wp14:editId="213FB567">
            <wp:extent cx="5731510" cy="3602990"/>
            <wp:effectExtent l="0" t="0" r="2540" b="0"/>
            <wp:docPr id="1589506711" name="Picture 1" descr="A black background with white rectangular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506711" name="Picture 1" descr="A black background with white rectangular objec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9212F" w:rsidRPr="00F9212F">
        <w:rPr>
          <w:rFonts w:ascii="Times New Roman" w:eastAsia="Times New Roman" w:hAnsi="Times New Roman" w:cs="Times New Roman"/>
          <w:b/>
          <w:bCs/>
          <w:lang w:val="en-US"/>
        </w:rPr>
        <w:t>Figure S1:</w:t>
      </w:r>
      <w:r w:rsidR="00F9212F" w:rsidRPr="00F9212F">
        <w:rPr>
          <w:rFonts w:ascii="Times New Roman" w:eastAsia="Times New Roman" w:hAnsi="Times New Roman" w:cs="Times New Roman"/>
          <w:lang w:val="en-US"/>
        </w:rPr>
        <w:t xml:space="preserve"> Flowchart of inclusion, randomization</w:t>
      </w:r>
      <w:r w:rsidR="0059597C">
        <w:rPr>
          <w:rFonts w:ascii="Times New Roman" w:eastAsia="Times New Roman" w:hAnsi="Times New Roman" w:cs="Times New Roman"/>
          <w:lang w:val="en-US"/>
        </w:rPr>
        <w:t>,</w:t>
      </w:r>
      <w:r w:rsidR="00F9212F" w:rsidRPr="00F9212F">
        <w:rPr>
          <w:rFonts w:ascii="Times New Roman" w:eastAsia="Times New Roman" w:hAnsi="Times New Roman" w:cs="Times New Roman"/>
          <w:lang w:val="en-US"/>
        </w:rPr>
        <w:t xml:space="preserve"> and exclusions of pregnant women with PCOS randomized to metformin or placebo throughout pregnancy. </w:t>
      </w:r>
    </w:p>
    <w:p w14:paraId="12FDFE7B" w14:textId="7133CDDA" w:rsidR="00875151" w:rsidRPr="00F9212F" w:rsidRDefault="00F9212F" w:rsidP="009A1719">
      <w:pPr>
        <w:spacing w:line="276" w:lineRule="auto"/>
        <w:rPr>
          <w:rFonts w:ascii="Times New Roman" w:hAnsi="Times New Roman" w:cs="Times New Roman"/>
          <w:lang w:val="en-US"/>
        </w:rPr>
      </w:pPr>
      <w:r w:rsidRPr="00F9212F">
        <w:rPr>
          <w:rFonts w:ascii="Times New Roman" w:hAnsi="Times New Roman" w:cs="Times New Roman"/>
          <w:lang w:val="en-US"/>
        </w:rPr>
        <w:t xml:space="preserve">Abbreviations: PCOS, polycystic ovary syndrome. </w:t>
      </w:r>
    </w:p>
    <w:sectPr w:rsidR="00875151" w:rsidRPr="00F92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12F"/>
    <w:rsid w:val="001C4CA7"/>
    <w:rsid w:val="002B1205"/>
    <w:rsid w:val="002E4264"/>
    <w:rsid w:val="00372E09"/>
    <w:rsid w:val="003B2B21"/>
    <w:rsid w:val="00474688"/>
    <w:rsid w:val="0058268E"/>
    <w:rsid w:val="0059597C"/>
    <w:rsid w:val="006F15EC"/>
    <w:rsid w:val="00875151"/>
    <w:rsid w:val="009A1719"/>
    <w:rsid w:val="00B84E32"/>
    <w:rsid w:val="00F53EE5"/>
    <w:rsid w:val="00F9212F"/>
    <w:rsid w:val="00FB0DD9"/>
    <w:rsid w:val="00FC011D"/>
    <w:rsid w:val="00FF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85C65"/>
  <w15:chartTrackingRefBased/>
  <w15:docId w15:val="{CCA6F46A-BD97-4266-815D-6BF7E0645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12F"/>
    <w:pPr>
      <w:spacing w:line="27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1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1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1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1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1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12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12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12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12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1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1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2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12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2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12F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2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12F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21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1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12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F4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4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69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69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F81B2D-7070-4CCF-837C-62358BE4BA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87740C-871F-452F-84DC-3DED68FC2B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A4F8687-2459-46F0-AED8-88116B1282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70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9</cp:revision>
  <dcterms:created xsi:type="dcterms:W3CDTF">2025-04-24T12:03:00Z</dcterms:created>
  <dcterms:modified xsi:type="dcterms:W3CDTF">2025-06-0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